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7375" w:rsidRPr="00DE2DF1" w:rsidRDefault="00DE2DF1" w:rsidP="00DE2DF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E2DF1">
        <w:rPr>
          <w:rFonts w:ascii="Times New Roman" w:hAnsi="Times New Roman" w:cs="Times New Roman"/>
          <w:b/>
          <w:sz w:val="24"/>
          <w:szCs w:val="24"/>
        </w:rPr>
        <w:t>S3 Table. Antifungal drug susceptibility testing data and the minimum inhibitory concentration (MIC) range, MIC</w:t>
      </w:r>
      <w:r w:rsidRPr="00DE2DF1">
        <w:rPr>
          <w:rFonts w:ascii="Times New Roman" w:hAnsi="Times New Roman" w:cs="Times New Roman"/>
          <w:b/>
          <w:sz w:val="24"/>
          <w:szCs w:val="24"/>
          <w:vertAlign w:val="subscript"/>
        </w:rPr>
        <w:t>50</w:t>
      </w:r>
      <w:r w:rsidRPr="00DE2DF1">
        <w:rPr>
          <w:rFonts w:ascii="Times New Roman" w:hAnsi="Times New Roman" w:cs="Times New Roman"/>
          <w:b/>
          <w:sz w:val="24"/>
          <w:szCs w:val="24"/>
        </w:rPr>
        <w:t xml:space="preserve"> and MIC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>9</w:t>
      </w:r>
      <w:r w:rsidRPr="00DE2DF1">
        <w:rPr>
          <w:rFonts w:ascii="Times New Roman" w:hAnsi="Times New Roman" w:cs="Times New Roman"/>
          <w:b/>
          <w:sz w:val="24"/>
          <w:szCs w:val="24"/>
          <w:vertAlign w:val="subscript"/>
        </w:rPr>
        <w:t>0</w:t>
      </w:r>
      <w:r w:rsidRPr="00DE2DF1">
        <w:rPr>
          <w:rFonts w:ascii="Times New Roman" w:hAnsi="Times New Roman" w:cs="Times New Roman"/>
          <w:b/>
          <w:sz w:val="24"/>
          <w:szCs w:val="24"/>
        </w:rPr>
        <w:t xml:space="preserve"> values for 63 </w:t>
      </w:r>
      <w:r w:rsidRPr="00DE2DF1">
        <w:rPr>
          <w:rFonts w:ascii="Times New Roman" w:hAnsi="Times New Roman" w:cs="Times New Roman"/>
          <w:b/>
          <w:i/>
          <w:sz w:val="24"/>
          <w:szCs w:val="24"/>
        </w:rPr>
        <w:t xml:space="preserve">C. </w:t>
      </w:r>
      <w:proofErr w:type="spellStart"/>
      <w:r w:rsidRPr="00DE2DF1">
        <w:rPr>
          <w:rFonts w:ascii="Times New Roman" w:hAnsi="Times New Roman" w:cs="Times New Roman"/>
          <w:b/>
          <w:i/>
          <w:sz w:val="24"/>
          <w:szCs w:val="24"/>
        </w:rPr>
        <w:t>tropicalis</w:t>
      </w:r>
      <w:proofErr w:type="spellEnd"/>
      <w:r w:rsidRPr="00DE2DF1">
        <w:rPr>
          <w:rFonts w:ascii="Times New Roman" w:hAnsi="Times New Roman" w:cs="Times New Roman"/>
          <w:b/>
          <w:sz w:val="24"/>
          <w:szCs w:val="24"/>
        </w:rPr>
        <w:t xml:space="preserve"> isolates.</w:t>
      </w:r>
    </w:p>
    <w:tbl>
      <w:tblPr>
        <w:tblW w:w="10583" w:type="dxa"/>
        <w:tblInd w:w="-455" w:type="dxa"/>
        <w:tblLook w:val="04A0" w:firstRow="1" w:lastRow="0" w:firstColumn="1" w:lastColumn="0" w:noHBand="0" w:noVBand="1"/>
      </w:tblPr>
      <w:tblGrid>
        <w:gridCol w:w="1705"/>
        <w:gridCol w:w="1377"/>
        <w:gridCol w:w="2974"/>
        <w:gridCol w:w="1055"/>
        <w:gridCol w:w="1529"/>
        <w:gridCol w:w="960"/>
        <w:gridCol w:w="983"/>
      </w:tblGrid>
      <w:tr w:rsidR="00DE2DF1" w:rsidRPr="00DE2DF1" w:rsidTr="001D41D9">
        <w:trPr>
          <w:trHeight w:val="375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ind w:left="-113" w:righ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tifungal</w:t>
            </w:r>
          </w:p>
        </w:tc>
        <w:tc>
          <w:tcPr>
            <w:tcW w:w="54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ind w:left="-83" w:right="-65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             </w:t>
            </w:r>
            <w:r w:rsidRPr="00DE2D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No. of isolates detected as 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ind w:left="-79" w:right="-12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C</w:t>
            </w:r>
            <w:r w:rsidRPr="00DE2D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C</w:t>
            </w:r>
            <w:r w:rsidRPr="00DE2D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90</w:t>
            </w:r>
          </w:p>
        </w:tc>
      </w:tr>
      <w:tr w:rsidR="001D41D9" w:rsidRPr="00DE2DF1" w:rsidTr="001D41D9">
        <w:trPr>
          <w:trHeight w:val="375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ind w:left="-113" w:righ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rug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ind w:left="-83" w:right="-11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sceptible</w:t>
            </w:r>
          </w:p>
        </w:tc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ind w:left="-97" w:right="-9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sceptible dose-dependent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ind w:left="-108" w:right="-6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sistan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1D41D9" w:rsidP="00DE2DF1">
            <w:pPr>
              <w:spacing w:after="0" w:line="240" w:lineRule="auto"/>
              <w:ind w:left="-79" w:right="-12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</w:t>
            </w:r>
            <w:r w:rsidR="00DE2DF1" w:rsidRPr="00DE2D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g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mg/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1D41D9" w:rsidP="001D41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mg/L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  <w:r w:rsidR="001D41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mg/L)</w:t>
            </w:r>
          </w:p>
        </w:tc>
      </w:tr>
      <w:tr w:rsidR="001D41D9" w:rsidRPr="00DE2DF1" w:rsidTr="001D41D9">
        <w:trPr>
          <w:trHeight w:val="315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ind w:left="-113" w:right="-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hotericin 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ind w:left="-83" w:right="-1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ind w:left="-97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ind w:left="-108" w:right="-6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893423">
            <w:pPr>
              <w:spacing w:after="0" w:line="240" w:lineRule="auto"/>
              <w:ind w:left="-115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 - 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1D41D9" w:rsidRPr="00DE2DF1" w:rsidTr="001D41D9">
        <w:trPr>
          <w:trHeight w:val="315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ind w:left="-113" w:right="-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Flucytosin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ind w:left="-83" w:right="-1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ind w:left="-97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ind w:left="-108" w:right="-6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893423">
            <w:pPr>
              <w:spacing w:after="0" w:line="240" w:lineRule="auto"/>
              <w:ind w:left="-115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0 - 1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D41D9" w:rsidRPr="00DE2DF1" w:rsidTr="001D41D9">
        <w:trPr>
          <w:trHeight w:val="315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ind w:left="-113" w:right="-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conazo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ind w:left="-83" w:right="-1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ind w:left="-97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ind w:left="-108" w:right="-6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893423">
            <w:pPr>
              <w:spacing w:after="0" w:line="240" w:lineRule="auto"/>
              <w:ind w:left="-115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 - 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D41D9" w:rsidRPr="00DE2DF1" w:rsidTr="001D41D9">
        <w:trPr>
          <w:trHeight w:val="315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ind w:left="-113" w:right="-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riconazole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ind w:left="-83" w:right="-1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ind w:left="-97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ind w:left="-108" w:right="-6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893423">
            <w:pPr>
              <w:spacing w:after="0" w:line="240" w:lineRule="auto"/>
              <w:ind w:left="-115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-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1D41D9" w:rsidRPr="00DE2DF1" w:rsidTr="001D41D9">
        <w:trPr>
          <w:trHeight w:val="315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ind w:left="-113" w:right="-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ofungin</w:t>
            </w:r>
            <w:proofErr w:type="spellEnd"/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ind w:left="-83" w:right="-1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ind w:left="-97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ind w:left="-108" w:right="-6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893423">
            <w:pPr>
              <w:spacing w:after="0" w:line="240" w:lineRule="auto"/>
              <w:ind w:left="-115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-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1D41D9" w:rsidRPr="00DE2DF1" w:rsidTr="001D41D9">
        <w:trPr>
          <w:trHeight w:val="315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ind w:left="-113" w:right="-14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afungin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ind w:left="-83" w:right="-1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ind w:left="-97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ind w:left="-108" w:right="-6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893423">
            <w:pPr>
              <w:spacing w:after="0" w:line="240" w:lineRule="auto"/>
              <w:ind w:left="-115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-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DF1" w:rsidRPr="00DE2DF1" w:rsidRDefault="00DE2DF1" w:rsidP="00DE2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</w:tbl>
    <w:p w:rsidR="00DE2DF1" w:rsidRDefault="00DE2DF1"/>
    <w:sectPr w:rsidR="00DE2DF1" w:rsidSect="0010614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DF1"/>
    <w:rsid w:val="0010614E"/>
    <w:rsid w:val="001D41D9"/>
    <w:rsid w:val="00637375"/>
    <w:rsid w:val="00893423"/>
    <w:rsid w:val="00DE2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9E44CD-09EA-48EA-975D-14E39DDC6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061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73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il Ahmad</dc:creator>
  <cp:keywords/>
  <dc:description/>
  <cp:lastModifiedBy>Suhail Ahmad</cp:lastModifiedBy>
  <cp:revision>2</cp:revision>
  <dcterms:created xsi:type="dcterms:W3CDTF">2017-04-26T10:10:00Z</dcterms:created>
  <dcterms:modified xsi:type="dcterms:W3CDTF">2017-04-26T11:09:00Z</dcterms:modified>
</cp:coreProperties>
</file>